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8C4" w:rsidRDefault="003568C4" w:rsidP="003568C4">
      <w:pPr>
        <w:spacing w:line="480" w:lineRule="auto"/>
        <w:rPr>
          <w:rFonts w:hint="eastAsia"/>
          <w:b/>
          <w:szCs w:val="24"/>
          <w:lang w:eastAsia="zh-CN"/>
        </w:rPr>
      </w:pPr>
      <w:r w:rsidRPr="00C82910">
        <w:rPr>
          <w:b/>
          <w:szCs w:val="24"/>
        </w:rPr>
        <w:t>Additional file 1</w:t>
      </w:r>
    </w:p>
    <w:tbl>
      <w:tblPr>
        <w:tblStyle w:val="2"/>
        <w:tblW w:w="0" w:type="auto"/>
        <w:jc w:val="center"/>
        <w:shd w:val="clear" w:color="auto" w:fill="FFFFFF" w:themeFill="background1"/>
        <w:tblLook w:val="04A0"/>
      </w:tblPr>
      <w:tblGrid>
        <w:gridCol w:w="2376"/>
        <w:gridCol w:w="3969"/>
        <w:gridCol w:w="2177"/>
      </w:tblGrid>
      <w:tr w:rsidR="003568C4" w:rsidRPr="008F0B53" w:rsidTr="002E34D8">
        <w:trPr>
          <w:cnfStyle w:val="100000000000"/>
          <w:jc w:val="center"/>
        </w:trPr>
        <w:tc>
          <w:tcPr>
            <w:cnfStyle w:val="001000000000"/>
            <w:tcW w:w="2376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Mutants</w:t>
            </w:r>
          </w:p>
        </w:tc>
        <w:tc>
          <w:tcPr>
            <w:tcW w:w="3969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100000000000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Predicted function of mutated residues</w:t>
            </w:r>
          </w:p>
        </w:tc>
        <w:tc>
          <w:tcPr>
            <w:tcW w:w="2177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100000000000"/>
              <w:rPr>
                <w:rFonts w:eastAsia="宋体"/>
                <w:b w:val="0"/>
                <w:color w:val="auto"/>
                <w:szCs w:val="24"/>
                <w:lang w:eastAsia="zh-CN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Relative activities</w:t>
            </w:r>
          </w:p>
        </w:tc>
      </w:tr>
      <w:tr w:rsidR="003568C4" w:rsidRPr="008F0B53" w:rsidTr="002E34D8">
        <w:trPr>
          <w:cnfStyle w:val="000000100000"/>
          <w:jc w:val="center"/>
        </w:trPr>
        <w:tc>
          <w:tcPr>
            <w:cnfStyle w:val="001000000000"/>
            <w:tcW w:w="2376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Native</w:t>
            </w:r>
            <w:r w:rsidRPr="008F0B53">
              <w:rPr>
                <w:rFonts w:eastAsia="宋体"/>
                <w:b w:val="0"/>
                <w:color w:val="auto"/>
                <w:szCs w:val="24"/>
                <w:lang w:eastAsia="zh-CN"/>
              </w:rPr>
              <w:t xml:space="preserve"> </w:t>
            </w:r>
            <w:r w:rsidRPr="008F0B53">
              <w:rPr>
                <w:rFonts w:eastAsia="宋体"/>
                <w:b w:val="0"/>
                <w:color w:val="auto"/>
                <w:szCs w:val="24"/>
              </w:rPr>
              <w:t>Psp62PelN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</w:rPr>
            </w:pPr>
          </w:p>
        </w:tc>
        <w:tc>
          <w:tcPr>
            <w:tcW w:w="2177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  <w:lang w:eastAsia="zh-CN"/>
              </w:rPr>
            </w:pPr>
            <w:r w:rsidRPr="008F0B53">
              <w:rPr>
                <w:rFonts w:eastAsia="宋体"/>
                <w:color w:val="auto"/>
                <w:szCs w:val="24"/>
                <w:lang w:eastAsia="zh-CN"/>
              </w:rPr>
              <w:t>100%</w:t>
            </w:r>
          </w:p>
        </w:tc>
      </w:tr>
      <w:tr w:rsidR="003568C4" w:rsidRPr="008F0B53" w:rsidTr="002E34D8">
        <w:trPr>
          <w:jc w:val="center"/>
        </w:trPr>
        <w:tc>
          <w:tcPr>
            <w:cnfStyle w:val="001000000000"/>
            <w:tcW w:w="2376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R275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0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>Catalytic base</w:t>
            </w:r>
          </w:p>
        </w:tc>
        <w:tc>
          <w:tcPr>
            <w:tcW w:w="2177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0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>&lt;0.01%</w:t>
            </w:r>
          </w:p>
        </w:tc>
      </w:tr>
      <w:tr w:rsidR="003568C4" w:rsidRPr="008F0B53" w:rsidTr="002E34D8">
        <w:trPr>
          <w:cnfStyle w:val="000000100000"/>
          <w:jc w:val="center"/>
        </w:trPr>
        <w:tc>
          <w:tcPr>
            <w:cnfStyle w:val="001000000000"/>
            <w:tcW w:w="2376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R280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  <w:lang w:eastAsia="zh-CN"/>
              </w:rPr>
            </w:pPr>
            <w:r w:rsidRPr="008F0B53">
              <w:rPr>
                <w:rFonts w:eastAsia="宋体"/>
                <w:color w:val="auto"/>
                <w:szCs w:val="24"/>
                <w:lang w:eastAsia="zh-CN"/>
              </w:rPr>
              <w:t>Neutralizes substrate charges</w:t>
            </w:r>
          </w:p>
        </w:tc>
        <w:tc>
          <w:tcPr>
            <w:tcW w:w="2177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  <w:lang w:eastAsia="zh-CN"/>
              </w:rPr>
            </w:pPr>
            <w:r w:rsidRPr="008F0B53">
              <w:rPr>
                <w:rFonts w:eastAsia="宋体" w:hint="eastAsia"/>
                <w:color w:val="auto"/>
                <w:szCs w:val="24"/>
                <w:lang w:eastAsia="zh-CN"/>
              </w:rPr>
              <w:t>1.5</w:t>
            </w:r>
            <w:r w:rsidRPr="008F0B53">
              <w:rPr>
                <w:rFonts w:eastAsia="宋体"/>
                <w:color w:val="auto"/>
                <w:szCs w:val="24"/>
              </w:rPr>
              <w:t>%</w:t>
            </w:r>
          </w:p>
        </w:tc>
      </w:tr>
      <w:tr w:rsidR="003568C4" w:rsidRPr="008F0B53" w:rsidTr="002E34D8">
        <w:trPr>
          <w:jc w:val="center"/>
        </w:trPr>
        <w:tc>
          <w:tcPr>
            <w:cnfStyle w:val="001000000000"/>
            <w:tcW w:w="2376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K244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0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>Catalytic acid</w:t>
            </w:r>
          </w:p>
        </w:tc>
        <w:tc>
          <w:tcPr>
            <w:tcW w:w="2177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0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>1.4%</w:t>
            </w:r>
          </w:p>
        </w:tc>
      </w:tr>
      <w:tr w:rsidR="003568C4" w:rsidRPr="008F0B53" w:rsidTr="002E34D8">
        <w:trPr>
          <w:cnfStyle w:val="000000100000"/>
          <w:jc w:val="center"/>
        </w:trPr>
        <w:tc>
          <w:tcPr>
            <w:cnfStyle w:val="001000000000"/>
            <w:tcW w:w="2376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D151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 xml:space="preserve">Binds </w:t>
            </w:r>
            <w:r w:rsidRPr="008F0B53">
              <w:rPr>
                <w:rFonts w:eastAsia="宋体"/>
                <w:color w:val="auto"/>
                <w:szCs w:val="24"/>
                <w:lang w:eastAsia="zh-CN"/>
              </w:rPr>
              <w:t>Ca</w:t>
            </w:r>
            <w:r w:rsidRPr="008F0B53">
              <w:rPr>
                <w:rFonts w:eastAsia="宋体"/>
                <w:color w:val="auto"/>
                <w:szCs w:val="24"/>
                <w:vertAlign w:val="superscript"/>
                <w:lang w:eastAsia="zh-CN"/>
              </w:rPr>
              <w:t>2+</w:t>
            </w:r>
            <w:r w:rsidRPr="008F0B53">
              <w:rPr>
                <w:rFonts w:eastAsia="宋体"/>
                <w:color w:val="auto"/>
                <w:szCs w:val="24"/>
              </w:rPr>
              <w:t xml:space="preserve"> 1</w:t>
            </w:r>
          </w:p>
        </w:tc>
        <w:tc>
          <w:tcPr>
            <w:tcW w:w="2177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>1.8%</w:t>
            </w:r>
          </w:p>
        </w:tc>
      </w:tr>
      <w:tr w:rsidR="003568C4" w:rsidRPr="008F0B53" w:rsidTr="002E34D8">
        <w:trPr>
          <w:jc w:val="center"/>
        </w:trPr>
        <w:tc>
          <w:tcPr>
            <w:cnfStyle w:val="001000000000"/>
            <w:tcW w:w="2376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D173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0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 xml:space="preserve">Binds </w:t>
            </w:r>
            <w:r w:rsidRPr="008F0B53">
              <w:rPr>
                <w:rFonts w:eastAsia="宋体"/>
                <w:color w:val="auto"/>
                <w:szCs w:val="24"/>
                <w:lang w:eastAsia="zh-CN"/>
              </w:rPr>
              <w:t>Ca</w:t>
            </w:r>
            <w:r w:rsidRPr="008F0B53">
              <w:rPr>
                <w:rFonts w:eastAsia="宋体"/>
                <w:color w:val="auto"/>
                <w:szCs w:val="24"/>
                <w:vertAlign w:val="superscript"/>
                <w:lang w:eastAsia="zh-CN"/>
              </w:rPr>
              <w:t>2+</w:t>
            </w:r>
            <w:r w:rsidRPr="008F0B53">
              <w:rPr>
                <w:rFonts w:eastAsia="宋体"/>
                <w:color w:val="auto"/>
                <w:szCs w:val="24"/>
              </w:rPr>
              <w:t xml:space="preserve"> 1 and 2</w:t>
            </w:r>
          </w:p>
        </w:tc>
        <w:tc>
          <w:tcPr>
            <w:tcW w:w="2177" w:type="dxa"/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0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>&lt;0.01%</w:t>
            </w:r>
          </w:p>
        </w:tc>
      </w:tr>
      <w:tr w:rsidR="003568C4" w:rsidRPr="008F0B53" w:rsidTr="002E34D8">
        <w:trPr>
          <w:cnfStyle w:val="000000100000"/>
          <w:jc w:val="center"/>
        </w:trPr>
        <w:tc>
          <w:tcPr>
            <w:cnfStyle w:val="001000000000"/>
            <w:tcW w:w="2376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rPr>
                <w:rFonts w:eastAsia="宋体"/>
                <w:b w:val="0"/>
                <w:color w:val="auto"/>
                <w:szCs w:val="24"/>
              </w:rPr>
            </w:pPr>
            <w:r w:rsidRPr="008F0B53">
              <w:rPr>
                <w:rFonts w:eastAsia="宋体"/>
                <w:b w:val="0"/>
                <w:color w:val="auto"/>
                <w:szCs w:val="24"/>
              </w:rPr>
              <w:t>D177A</w:t>
            </w:r>
          </w:p>
        </w:tc>
        <w:tc>
          <w:tcPr>
            <w:tcW w:w="3969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</w:rPr>
            </w:pPr>
            <w:r w:rsidRPr="008F0B53">
              <w:rPr>
                <w:rFonts w:eastAsia="宋体"/>
                <w:color w:val="auto"/>
                <w:szCs w:val="24"/>
              </w:rPr>
              <w:t xml:space="preserve">Binds </w:t>
            </w:r>
            <w:r w:rsidRPr="008F0B53">
              <w:rPr>
                <w:rFonts w:eastAsia="宋体"/>
                <w:color w:val="auto"/>
                <w:szCs w:val="24"/>
                <w:lang w:eastAsia="zh-CN"/>
              </w:rPr>
              <w:t>Ca</w:t>
            </w:r>
            <w:r w:rsidRPr="008F0B53">
              <w:rPr>
                <w:rFonts w:eastAsia="宋体"/>
                <w:color w:val="auto"/>
                <w:szCs w:val="24"/>
                <w:vertAlign w:val="superscript"/>
                <w:lang w:eastAsia="zh-CN"/>
              </w:rPr>
              <w:t>2+</w:t>
            </w:r>
            <w:r w:rsidRPr="008F0B53">
              <w:rPr>
                <w:rFonts w:eastAsia="宋体"/>
                <w:color w:val="auto"/>
                <w:szCs w:val="24"/>
              </w:rPr>
              <w:t xml:space="preserve"> 1</w:t>
            </w:r>
          </w:p>
        </w:tc>
        <w:tc>
          <w:tcPr>
            <w:tcW w:w="2177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3568C4" w:rsidRPr="008F0B53" w:rsidRDefault="003568C4" w:rsidP="002E34D8">
            <w:pPr>
              <w:spacing w:line="240" w:lineRule="auto"/>
              <w:cnfStyle w:val="000000100000"/>
              <w:rPr>
                <w:rFonts w:eastAsia="宋体"/>
                <w:color w:val="auto"/>
                <w:szCs w:val="24"/>
                <w:lang w:eastAsia="zh-CN"/>
              </w:rPr>
            </w:pPr>
            <w:r w:rsidRPr="008F0B53">
              <w:rPr>
                <w:rFonts w:eastAsia="宋体"/>
                <w:color w:val="auto"/>
                <w:szCs w:val="24"/>
                <w:lang w:eastAsia="zh-CN"/>
              </w:rPr>
              <w:t>0.5%</w:t>
            </w:r>
          </w:p>
        </w:tc>
      </w:tr>
    </w:tbl>
    <w:p w:rsidR="00EA17A7" w:rsidRDefault="00EA17A7"/>
    <w:sectPr w:rsidR="00EA17A7" w:rsidSect="00EA1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568C4"/>
    <w:rsid w:val="00000497"/>
    <w:rsid w:val="00001FA8"/>
    <w:rsid w:val="00005CCA"/>
    <w:rsid w:val="00007AD9"/>
    <w:rsid w:val="00013C56"/>
    <w:rsid w:val="00014E88"/>
    <w:rsid w:val="000165D6"/>
    <w:rsid w:val="000316BE"/>
    <w:rsid w:val="000367C0"/>
    <w:rsid w:val="00044C19"/>
    <w:rsid w:val="000450ED"/>
    <w:rsid w:val="00047917"/>
    <w:rsid w:val="00057E29"/>
    <w:rsid w:val="000635A5"/>
    <w:rsid w:val="00063C53"/>
    <w:rsid w:val="00065292"/>
    <w:rsid w:val="00081C7F"/>
    <w:rsid w:val="00091DF3"/>
    <w:rsid w:val="000975BD"/>
    <w:rsid w:val="000B4A88"/>
    <w:rsid w:val="000E38DF"/>
    <w:rsid w:val="000F6676"/>
    <w:rsid w:val="00100B74"/>
    <w:rsid w:val="001041FC"/>
    <w:rsid w:val="00107DEF"/>
    <w:rsid w:val="0011034D"/>
    <w:rsid w:val="00111FD5"/>
    <w:rsid w:val="00115F72"/>
    <w:rsid w:val="00131757"/>
    <w:rsid w:val="001326B3"/>
    <w:rsid w:val="00137B68"/>
    <w:rsid w:val="00154E09"/>
    <w:rsid w:val="001557DC"/>
    <w:rsid w:val="00157022"/>
    <w:rsid w:val="00157561"/>
    <w:rsid w:val="00157641"/>
    <w:rsid w:val="0016055A"/>
    <w:rsid w:val="00165F16"/>
    <w:rsid w:val="00172F93"/>
    <w:rsid w:val="00173167"/>
    <w:rsid w:val="001744BE"/>
    <w:rsid w:val="001831EA"/>
    <w:rsid w:val="0018775E"/>
    <w:rsid w:val="001937BD"/>
    <w:rsid w:val="0019566A"/>
    <w:rsid w:val="00196648"/>
    <w:rsid w:val="001966E6"/>
    <w:rsid w:val="001A2F76"/>
    <w:rsid w:val="001A326C"/>
    <w:rsid w:val="001A5E29"/>
    <w:rsid w:val="001C1640"/>
    <w:rsid w:val="001C20B9"/>
    <w:rsid w:val="001C5567"/>
    <w:rsid w:val="001D3E68"/>
    <w:rsid w:val="001D71B8"/>
    <w:rsid w:val="001F3111"/>
    <w:rsid w:val="001F47F2"/>
    <w:rsid w:val="00203A49"/>
    <w:rsid w:val="0020527B"/>
    <w:rsid w:val="00207CF5"/>
    <w:rsid w:val="00211753"/>
    <w:rsid w:val="0023031F"/>
    <w:rsid w:val="00250B96"/>
    <w:rsid w:val="002717A4"/>
    <w:rsid w:val="002747B0"/>
    <w:rsid w:val="00284392"/>
    <w:rsid w:val="002966BF"/>
    <w:rsid w:val="002A5B44"/>
    <w:rsid w:val="002B04AC"/>
    <w:rsid w:val="002B1554"/>
    <w:rsid w:val="002B776C"/>
    <w:rsid w:val="002C51B9"/>
    <w:rsid w:val="002D6F39"/>
    <w:rsid w:val="002F3245"/>
    <w:rsid w:val="002F527A"/>
    <w:rsid w:val="002F77AD"/>
    <w:rsid w:val="00304FE1"/>
    <w:rsid w:val="00307E20"/>
    <w:rsid w:val="00317408"/>
    <w:rsid w:val="003259F7"/>
    <w:rsid w:val="0033031E"/>
    <w:rsid w:val="0033088B"/>
    <w:rsid w:val="00331044"/>
    <w:rsid w:val="003321B0"/>
    <w:rsid w:val="00333252"/>
    <w:rsid w:val="00341C5C"/>
    <w:rsid w:val="00351DE8"/>
    <w:rsid w:val="003568C4"/>
    <w:rsid w:val="00364D97"/>
    <w:rsid w:val="0036633E"/>
    <w:rsid w:val="00366C4F"/>
    <w:rsid w:val="00384A99"/>
    <w:rsid w:val="00394A70"/>
    <w:rsid w:val="00394EC2"/>
    <w:rsid w:val="003A12B1"/>
    <w:rsid w:val="003A5EEE"/>
    <w:rsid w:val="003A60FD"/>
    <w:rsid w:val="003B0711"/>
    <w:rsid w:val="003B7C85"/>
    <w:rsid w:val="003C112C"/>
    <w:rsid w:val="003C1B16"/>
    <w:rsid w:val="003C5C10"/>
    <w:rsid w:val="003D6A7E"/>
    <w:rsid w:val="003F3171"/>
    <w:rsid w:val="00403B6F"/>
    <w:rsid w:val="00407A0F"/>
    <w:rsid w:val="00407EA7"/>
    <w:rsid w:val="00410C5B"/>
    <w:rsid w:val="004148F6"/>
    <w:rsid w:val="004245EE"/>
    <w:rsid w:val="00425910"/>
    <w:rsid w:val="00433AF6"/>
    <w:rsid w:val="00434B87"/>
    <w:rsid w:val="00446556"/>
    <w:rsid w:val="004520A4"/>
    <w:rsid w:val="0046059B"/>
    <w:rsid w:val="0047416F"/>
    <w:rsid w:val="00486EF1"/>
    <w:rsid w:val="004B10FE"/>
    <w:rsid w:val="004B45DB"/>
    <w:rsid w:val="004B4DB5"/>
    <w:rsid w:val="004B7BF0"/>
    <w:rsid w:val="004C3018"/>
    <w:rsid w:val="004C56C0"/>
    <w:rsid w:val="004D66A0"/>
    <w:rsid w:val="004F0D34"/>
    <w:rsid w:val="004F69A1"/>
    <w:rsid w:val="00505B66"/>
    <w:rsid w:val="0050604D"/>
    <w:rsid w:val="00510581"/>
    <w:rsid w:val="00530845"/>
    <w:rsid w:val="00533BFA"/>
    <w:rsid w:val="00535F1E"/>
    <w:rsid w:val="005554B4"/>
    <w:rsid w:val="00555BC1"/>
    <w:rsid w:val="00560FBF"/>
    <w:rsid w:val="0056293E"/>
    <w:rsid w:val="005709FE"/>
    <w:rsid w:val="00573B07"/>
    <w:rsid w:val="0058700A"/>
    <w:rsid w:val="00590CF8"/>
    <w:rsid w:val="005A187C"/>
    <w:rsid w:val="005B34C3"/>
    <w:rsid w:val="005C310F"/>
    <w:rsid w:val="005D4054"/>
    <w:rsid w:val="005D6502"/>
    <w:rsid w:val="005F2F0E"/>
    <w:rsid w:val="005F5640"/>
    <w:rsid w:val="00601A08"/>
    <w:rsid w:val="006158E7"/>
    <w:rsid w:val="00616C26"/>
    <w:rsid w:val="00623644"/>
    <w:rsid w:val="00634A49"/>
    <w:rsid w:val="006362FE"/>
    <w:rsid w:val="006532D1"/>
    <w:rsid w:val="00653AA0"/>
    <w:rsid w:val="006604E8"/>
    <w:rsid w:val="00673C0B"/>
    <w:rsid w:val="00683354"/>
    <w:rsid w:val="00685C63"/>
    <w:rsid w:val="006873FD"/>
    <w:rsid w:val="00691CEE"/>
    <w:rsid w:val="006A3D5F"/>
    <w:rsid w:val="006A5F17"/>
    <w:rsid w:val="006B07B5"/>
    <w:rsid w:val="006B78DF"/>
    <w:rsid w:val="006C0681"/>
    <w:rsid w:val="006C1405"/>
    <w:rsid w:val="006C226D"/>
    <w:rsid w:val="006E2196"/>
    <w:rsid w:val="006F45E7"/>
    <w:rsid w:val="006F675C"/>
    <w:rsid w:val="0070266E"/>
    <w:rsid w:val="007034CD"/>
    <w:rsid w:val="00707EFF"/>
    <w:rsid w:val="00710C01"/>
    <w:rsid w:val="00726CDD"/>
    <w:rsid w:val="007272F6"/>
    <w:rsid w:val="00735C45"/>
    <w:rsid w:val="00741E75"/>
    <w:rsid w:val="00742D66"/>
    <w:rsid w:val="00745EA9"/>
    <w:rsid w:val="00750738"/>
    <w:rsid w:val="00752415"/>
    <w:rsid w:val="007570BB"/>
    <w:rsid w:val="00763B55"/>
    <w:rsid w:val="007644FC"/>
    <w:rsid w:val="00765523"/>
    <w:rsid w:val="007817D4"/>
    <w:rsid w:val="00786626"/>
    <w:rsid w:val="007924D4"/>
    <w:rsid w:val="007A6588"/>
    <w:rsid w:val="007B2344"/>
    <w:rsid w:val="007B58C3"/>
    <w:rsid w:val="007D5BE9"/>
    <w:rsid w:val="007D6928"/>
    <w:rsid w:val="007D7B81"/>
    <w:rsid w:val="007E12C7"/>
    <w:rsid w:val="007F1376"/>
    <w:rsid w:val="00803D1B"/>
    <w:rsid w:val="00804154"/>
    <w:rsid w:val="008268A2"/>
    <w:rsid w:val="0083288E"/>
    <w:rsid w:val="00847DD4"/>
    <w:rsid w:val="008911FB"/>
    <w:rsid w:val="00896A04"/>
    <w:rsid w:val="00896B91"/>
    <w:rsid w:val="008A069F"/>
    <w:rsid w:val="008A351B"/>
    <w:rsid w:val="008B07FF"/>
    <w:rsid w:val="008D1642"/>
    <w:rsid w:val="008D1876"/>
    <w:rsid w:val="008D778F"/>
    <w:rsid w:val="008E01C5"/>
    <w:rsid w:val="008E07C6"/>
    <w:rsid w:val="008F16EA"/>
    <w:rsid w:val="009018B9"/>
    <w:rsid w:val="00927490"/>
    <w:rsid w:val="0093579A"/>
    <w:rsid w:val="00941D40"/>
    <w:rsid w:val="009531E8"/>
    <w:rsid w:val="009571DB"/>
    <w:rsid w:val="00962EAC"/>
    <w:rsid w:val="00965029"/>
    <w:rsid w:val="00970ED7"/>
    <w:rsid w:val="0097231F"/>
    <w:rsid w:val="00973D68"/>
    <w:rsid w:val="00974CBA"/>
    <w:rsid w:val="00982E94"/>
    <w:rsid w:val="0098467D"/>
    <w:rsid w:val="00984BAA"/>
    <w:rsid w:val="00986044"/>
    <w:rsid w:val="00987F76"/>
    <w:rsid w:val="00992009"/>
    <w:rsid w:val="00997631"/>
    <w:rsid w:val="009A4BF0"/>
    <w:rsid w:val="009A4C2B"/>
    <w:rsid w:val="009A62DA"/>
    <w:rsid w:val="009C647A"/>
    <w:rsid w:val="009D09D0"/>
    <w:rsid w:val="009D4DDE"/>
    <w:rsid w:val="009F20E4"/>
    <w:rsid w:val="009F6266"/>
    <w:rsid w:val="009F6AB3"/>
    <w:rsid w:val="009F6B38"/>
    <w:rsid w:val="00A001DE"/>
    <w:rsid w:val="00A06400"/>
    <w:rsid w:val="00A0776C"/>
    <w:rsid w:val="00A111DB"/>
    <w:rsid w:val="00A143CD"/>
    <w:rsid w:val="00A14A3C"/>
    <w:rsid w:val="00A2282E"/>
    <w:rsid w:val="00A2395F"/>
    <w:rsid w:val="00A32C9C"/>
    <w:rsid w:val="00A40419"/>
    <w:rsid w:val="00A42DC5"/>
    <w:rsid w:val="00A4652A"/>
    <w:rsid w:val="00A56D65"/>
    <w:rsid w:val="00A57B77"/>
    <w:rsid w:val="00A60250"/>
    <w:rsid w:val="00A645C5"/>
    <w:rsid w:val="00A75B42"/>
    <w:rsid w:val="00A84C39"/>
    <w:rsid w:val="00A9094A"/>
    <w:rsid w:val="00A94B11"/>
    <w:rsid w:val="00AA090C"/>
    <w:rsid w:val="00AA10B2"/>
    <w:rsid w:val="00AA18D5"/>
    <w:rsid w:val="00AA494E"/>
    <w:rsid w:val="00AA53EF"/>
    <w:rsid w:val="00AC122D"/>
    <w:rsid w:val="00AC423E"/>
    <w:rsid w:val="00AC483A"/>
    <w:rsid w:val="00AD33F1"/>
    <w:rsid w:val="00AD33F7"/>
    <w:rsid w:val="00AE42DA"/>
    <w:rsid w:val="00AE43D6"/>
    <w:rsid w:val="00AF1FD4"/>
    <w:rsid w:val="00AF34EF"/>
    <w:rsid w:val="00AF5F98"/>
    <w:rsid w:val="00AF7D4C"/>
    <w:rsid w:val="00B00068"/>
    <w:rsid w:val="00B0558B"/>
    <w:rsid w:val="00B06167"/>
    <w:rsid w:val="00B1043F"/>
    <w:rsid w:val="00B45494"/>
    <w:rsid w:val="00B46555"/>
    <w:rsid w:val="00B51757"/>
    <w:rsid w:val="00B65280"/>
    <w:rsid w:val="00B652CA"/>
    <w:rsid w:val="00B666B0"/>
    <w:rsid w:val="00B723C0"/>
    <w:rsid w:val="00B7442B"/>
    <w:rsid w:val="00B817F4"/>
    <w:rsid w:val="00B86364"/>
    <w:rsid w:val="00B87BFD"/>
    <w:rsid w:val="00B94437"/>
    <w:rsid w:val="00B9448F"/>
    <w:rsid w:val="00B946E0"/>
    <w:rsid w:val="00BA04E7"/>
    <w:rsid w:val="00BA55DF"/>
    <w:rsid w:val="00BB53CF"/>
    <w:rsid w:val="00BC5A53"/>
    <w:rsid w:val="00BC7123"/>
    <w:rsid w:val="00BE42C0"/>
    <w:rsid w:val="00BE4490"/>
    <w:rsid w:val="00BE6D24"/>
    <w:rsid w:val="00C10811"/>
    <w:rsid w:val="00C1740B"/>
    <w:rsid w:val="00C17C0C"/>
    <w:rsid w:val="00C200EB"/>
    <w:rsid w:val="00C27C34"/>
    <w:rsid w:val="00C312A4"/>
    <w:rsid w:val="00C34127"/>
    <w:rsid w:val="00C40C8A"/>
    <w:rsid w:val="00C428EF"/>
    <w:rsid w:val="00C433E5"/>
    <w:rsid w:val="00C47C74"/>
    <w:rsid w:val="00C52A7A"/>
    <w:rsid w:val="00C636F3"/>
    <w:rsid w:val="00C63D33"/>
    <w:rsid w:val="00C64E87"/>
    <w:rsid w:val="00C70EFD"/>
    <w:rsid w:val="00C72A0B"/>
    <w:rsid w:val="00C80837"/>
    <w:rsid w:val="00C8232F"/>
    <w:rsid w:val="00C92649"/>
    <w:rsid w:val="00CB1F64"/>
    <w:rsid w:val="00CB5679"/>
    <w:rsid w:val="00CB5A92"/>
    <w:rsid w:val="00CC2604"/>
    <w:rsid w:val="00CC737B"/>
    <w:rsid w:val="00CD1AFD"/>
    <w:rsid w:val="00CD211D"/>
    <w:rsid w:val="00CE237B"/>
    <w:rsid w:val="00CE31AA"/>
    <w:rsid w:val="00CE7261"/>
    <w:rsid w:val="00CF1406"/>
    <w:rsid w:val="00D02879"/>
    <w:rsid w:val="00D2543D"/>
    <w:rsid w:val="00D263EC"/>
    <w:rsid w:val="00D3736B"/>
    <w:rsid w:val="00D41C8B"/>
    <w:rsid w:val="00D42AB0"/>
    <w:rsid w:val="00D45B74"/>
    <w:rsid w:val="00D47F0E"/>
    <w:rsid w:val="00D516E5"/>
    <w:rsid w:val="00D529D9"/>
    <w:rsid w:val="00D82100"/>
    <w:rsid w:val="00D83DD7"/>
    <w:rsid w:val="00D877AA"/>
    <w:rsid w:val="00D960D4"/>
    <w:rsid w:val="00DA2C12"/>
    <w:rsid w:val="00DA4C90"/>
    <w:rsid w:val="00DB1374"/>
    <w:rsid w:val="00DB2D9E"/>
    <w:rsid w:val="00DB4E52"/>
    <w:rsid w:val="00DD614E"/>
    <w:rsid w:val="00DE73F4"/>
    <w:rsid w:val="00DF3DCA"/>
    <w:rsid w:val="00E0338C"/>
    <w:rsid w:val="00E0589D"/>
    <w:rsid w:val="00E07832"/>
    <w:rsid w:val="00E1289B"/>
    <w:rsid w:val="00E152F7"/>
    <w:rsid w:val="00E25490"/>
    <w:rsid w:val="00E33745"/>
    <w:rsid w:val="00E4010E"/>
    <w:rsid w:val="00E4662E"/>
    <w:rsid w:val="00E47E70"/>
    <w:rsid w:val="00E51E05"/>
    <w:rsid w:val="00E55BBA"/>
    <w:rsid w:val="00EA17A7"/>
    <w:rsid w:val="00EB4C9E"/>
    <w:rsid w:val="00EE5546"/>
    <w:rsid w:val="00EF01EE"/>
    <w:rsid w:val="00EF1A60"/>
    <w:rsid w:val="00EF2521"/>
    <w:rsid w:val="00EF4F1F"/>
    <w:rsid w:val="00EF62B4"/>
    <w:rsid w:val="00F07525"/>
    <w:rsid w:val="00F229AF"/>
    <w:rsid w:val="00F2336A"/>
    <w:rsid w:val="00F25F75"/>
    <w:rsid w:val="00F26614"/>
    <w:rsid w:val="00F3575D"/>
    <w:rsid w:val="00F469DC"/>
    <w:rsid w:val="00F5022E"/>
    <w:rsid w:val="00F52AFE"/>
    <w:rsid w:val="00F53F64"/>
    <w:rsid w:val="00F55513"/>
    <w:rsid w:val="00F63379"/>
    <w:rsid w:val="00F66FEF"/>
    <w:rsid w:val="00F7485D"/>
    <w:rsid w:val="00F839E1"/>
    <w:rsid w:val="00F845C4"/>
    <w:rsid w:val="00F85439"/>
    <w:rsid w:val="00F87B98"/>
    <w:rsid w:val="00F96607"/>
    <w:rsid w:val="00FD1A5B"/>
    <w:rsid w:val="00FD76E7"/>
    <w:rsid w:val="00FE0449"/>
    <w:rsid w:val="00FE4FF5"/>
    <w:rsid w:val="00FE4FFB"/>
    <w:rsid w:val="00FE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8C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rsid w:val="003568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3-12-25T11:27:00Z</dcterms:created>
  <dcterms:modified xsi:type="dcterms:W3CDTF">2013-12-25T11:27:00Z</dcterms:modified>
</cp:coreProperties>
</file>